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3" w:type="dxa"/>
        <w:jc w:val="left"/>
        <w:tblInd w:w="-1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6538"/>
        <w:gridCol w:w="1597"/>
        <w:gridCol w:w="893"/>
      </w:tblGrid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Unigene ID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5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Name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ymbo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. DNA Repair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695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-ray repair complementing defective repair in Chinese hamster cells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783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xcision repair cross-complementing rodent repair deficiency, complementation group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2284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feron-stimulated prote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3593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nhomologous end-joining fac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hej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062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ree prime repair exonucle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ex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117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'-3' exoribonucle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rn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696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kB, alkylation repair homolog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kbh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8977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NA methyltransferase 3B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53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nconi anemia, complementation group 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563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ingle-stranded DNA binding protein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sbp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0581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staglandin E synthase 3 (cytosolic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tges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33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gulator of telomere elongation helic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40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lomeric repeat binding facto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3432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ax1 (human T-cell leukemia virus type I) binding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ax1b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931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ankyrase, TRF1-interacting ankyrin-related ADP-ribose polymerase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482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ingle-strand selective monofunctional uracil DNA glycosylas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mug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226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, RAN-binding domain containing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ranb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93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B. Redox Pathwa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754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oxiredoxin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97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oxiredoxin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dx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27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oxisomal biogenesis factor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77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oxisome biogenesis factor 19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x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018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ioredoxin interacting prote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1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804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ioredoxin domain containing 10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xndc1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719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thione S-transferase, mu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6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thione S-transferase, alpha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a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2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638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me oxygenase (decycling)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22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anthine dehydrogenas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dh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634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HL repeat containing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hlrc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7906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 kinase (PRKA) anchor protein 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kap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299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tallothion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t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790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erol carrier protein 2, liver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7002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IKEN cDNA 4930402E16 gen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30402E16Rik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. Autophag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189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c-51 like kinase 1 (C. elegans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985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utophagy-related 12 (yeast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tg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623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crotubule-associated protein 1 light chain 3 alph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35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crotubule-associated protein 1 light chain 3 bet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p1lc3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074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mate-ammonia ligase (glutamine synthetase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. Ubiquitin pathwa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3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iquitin C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c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3296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iquitin-conjugating enzyme E2H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e2h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059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Ariadne ubiquitin-conjugating enzyme E2 binding protein homolog 1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ih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770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CCCH type containing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c3h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189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ct domain and RLD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rc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8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iquitin-associated protein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ap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653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ansformed mouse 3T3 cell double minute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249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edd4 family interacting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dfi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264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iquitin specific peptidase 9, X chromosom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876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ull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1912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-box and leucine-rich repeat protein 1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bxl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016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-box and leucine-rich repeat protein 1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bxl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37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tein inhibitor of activated STAT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ias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285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ing finger protein 3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f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776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ing finger protein 1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f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679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36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3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521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eucine-rich repeats and immunoglobulin-like domains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542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3 ubiquitin protein ligase, HECT domain containing,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dd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089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EATS domain containing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eats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E. Anti-apoptosis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74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umor protein, translationally-controlled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pt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090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culoviral IAP repeat-containing 6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irc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84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eural regeneration prote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rp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43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naJ (Hsp40) homolog, subfamily B, member 9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najb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52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hosphatidylinositol 3-kinase, catalytic, alpha polypeptid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478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2-associated transcription fac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840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2-associated athanogene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g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699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ticulon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tn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6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F. Energy metabolism, glycolytic enzymes, solute transporters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790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erol carrier protein 2, liver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51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ipoprotein lipas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p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7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700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tein kinase, AMP-activated, alpha 1 catalytic subunit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ipose differentiation related prote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fp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0152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yruvate dehydrogenase (lipoamide) bet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dh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44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yruvate dehydrogenase kinase, isoenzym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660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xokin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k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99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itrate dehydrogenase 1 (NADP+), solubl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932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rbonic anhydrase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r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4123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-acylglycerol-3-phosphate O-acyltransferase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gpat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2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ylsulfatase 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890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nnosidase, alpha, class 1C, membe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n1c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074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mate-ammonia ligase (glutamine synthetase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1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884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reonine synthase-like 1 (bacterial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ns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84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TP synthase, H+ transporting, mitochondrial F0 complex, subunit s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tp5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65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TP synthase mitochondrial F1 complex assembly facto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tpaf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00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2 (facilitated glucose transporter), membe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9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363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25, member 3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3274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2 (facilitated glucose transporter), member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161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12, member 6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12a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358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23 (nucleobase transporters), membe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23a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787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25, member 32(Mitochondrial folate transporter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25a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80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30 (zinc transporter), member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30a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180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lute carrier family 15 (H+/peptide transporter), membe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c15a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77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hosphoglucomutase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gm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. Chromatin re-modeling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47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umonji domain containing 1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mjd1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504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umonji domain containing 2B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mjd2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05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umonji, AT rich interactive domain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3335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at eye syndrome chromosome region, candidate 2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ecr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5719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gh mobility group AT-hook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0273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gh mobility group 20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mg20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046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gh mobility group box transcription fac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b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44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omodomain helicase DNA binding protein 1-lik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d1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91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lybromo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b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221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omodomain adjacent to zinc finger domain, 2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z2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540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omodomain containing 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d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21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T domain containing (lysine methyltransferase) 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td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894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T domain containing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279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uppressor of hairy wing homolog 4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hw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540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YST histone acetyltransferase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yst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504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Lin-9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in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620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ortality factor 4 lik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orf4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716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lcium binding and coiled coil doma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lcoco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567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omatin modifying protein 2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mp2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248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omatin modifying protein 4B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0103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receptor coactiva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coa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181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receptor co-repress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874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3223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REB binding prote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569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istone cell cycle regulation defective homolog A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r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35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1 histone family, member 0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1f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52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stone deacetylase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dac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3286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tinoblastoma binding protein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bbp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76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east cancer metastasis-suppressor 1-lik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ms1l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H. Transcription Factors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844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ansducin-like enhancer of split 1, homolog of Drosophila E(spl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510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P300 interacting inhibitor of differentiatio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id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1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yocyte enhancer factor 2D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f2d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factor, erythroid derived 2, like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613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LUC7-like 2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uc7l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005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factor of activated T-cells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591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yroid hormone receptor alph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r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756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yeloid ecotropic viral integration site-related gen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rg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5657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yeloid ecotropic viral integration sit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is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3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ruppel-like factor 4 (gut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159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ruppel-like factor 9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lf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4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19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29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29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59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50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50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629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422, related sequenc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422-rs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092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9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9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49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, multitype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108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8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8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587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106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1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8748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61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6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679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36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3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57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6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623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53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5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513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36, C3H type-lik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226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, RAN-binding domain containing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ranb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89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rkhead box O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8714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rkhead box J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xj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96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receptor subfamily 1, group H, membe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753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Yippee-like 5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pel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11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Yippee-like 3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pel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727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factor of kappa light polypeptide gene enhancer in B-cells inhibitor, zet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7051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factor of kappa light chain gene enhancer in B-cells inhibitor, alph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478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2-associated transcription fac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1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re binding factor bet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bf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3263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as responsive element binding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reb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181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receptor co-repress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944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I. Mediator Complex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57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-dependent kinase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3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85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 C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nc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999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Mediator of RNA polymerase II transcription, subunit 6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d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621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yroid hormone receptor associated protein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33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gulator of telomere elongation helic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749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ell cycle related kinas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rk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585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Ctr9, Paf1/RNA polymerase II complex component,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tr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15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factor required for Sp1 transcriptional activation, subunit 9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rsp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J. Unusual Cyclins (RNA pol II-associated)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85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 C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nc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49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 L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nl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3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298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 M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nnm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041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 I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ni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57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-dependent kinase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3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749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ell cycle related kinas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crk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K. Translation factors and RNA-binding proteins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64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EAD (Asp-Glu-Ala-Asp) box polypeptide 1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dx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637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EAD (Asp-Glu-Ala-Asp) box polypeptide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62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EAH (Asp-Glu-Ala-His) box polypeptide 40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hx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0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ukaryotic translation initiation factor 4A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if4a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125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EAD (Asp-Glu-Ala-Asp) box polypeptid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dx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476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in-like growth factor 2 mRNA binding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gf2b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101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in-like growth factor 2 mRNA binding protein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gf2bp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2046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PAN3 polyA specific ribonuclease subunit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n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3992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A binding motif protein 6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510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A binding motif protein 2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bm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243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NA binding motif protein 39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bm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2394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plicing factor, arginine/serine-rich 1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frs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385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ukaryotic translation initiation factor 2B, subunit 5 epsilo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0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ukaryotic translation initiation factor 4A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if4a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8296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ukaryotic translation initiation factor 3, subunit 5 (epsilon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if3s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45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ragile X mental retardation syndrome 1 homolog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5902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ragile X mental retardation gene 1, autosomal homolog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xr1h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98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YF2 homolog, RNA splicing factor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yf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12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raspeckle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spc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10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ly(A) polymerase gamm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polg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446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ly (ADP-ribose) polymerase family, member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rp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9854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UG triplet repeat, RNA binding protein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ugbp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L. Selected Cell Surface Receptors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571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ibroblast growth factor recepto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8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634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ibroblast growth factor receptor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799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ibroblast growth factor 1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574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in-like growth factor I receptor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55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in-like growth factor 2 receptor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9587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inc finger protein 106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fp1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03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rowth factor receptor bound protein 2-associated protein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2140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latelet derived growth factor receptor, alpha polypeptid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.1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4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latelet derived growth factor receptor, beta polypeptid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01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emokine (C-X-C motif) ligand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.1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24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-1 receptor-associated kin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420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 13 receptor, alpha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585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 3 receptor, alpha cha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3r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24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-1 receptor-associated kin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8080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 31 receptor 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31r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936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 17 receptor B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17r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78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ne morphogenetic protein receptor, type 1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7234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ansforming growth factor, beta receptor II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5327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SC22 domain family, member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sc22d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0399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D homolog 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79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34 antige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14338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ivin receptor II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vr2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51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europlast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pt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6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ignal-regulatory protein alph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1111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grin alpha 2b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642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grin beta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3468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grin alpha FG-GAP repeat containing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tfg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532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mate receptor, ionotropic, delta 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rid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166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utamate receptor, ionotropic, N-methyl D-asparate-associated protein 1 (glutamate binding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rin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8828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tivated leukocyte cell adhesion molecule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981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164 antige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1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80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 81 antige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8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6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82 antige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185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ow density lipoprotein receptor-related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7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doplanin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dp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Embryonic signaling pathways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M. Hedgehog pathwa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348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iemann Pick type C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270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rowth arrest specific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s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2313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restin domain containing 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N. BMP Pathwa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0153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Twisted gastrulation homolog 1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wsg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757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ne morphogenetic protein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mp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1803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ne morphogenetic protein 5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mp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3782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ne morphogenetic protein receptor, type 1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0333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O. Notch Pathway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9376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otein O-fucosyltransferase 1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fut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7681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 disintegrin and metallopeptidase domain 17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7051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clear factor of kappa light chain gene enhancer in B-cells inhibitor, alpha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0929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ecombining binding protein suppressor of hairless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bpsuh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2102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Strawberry notch homolog 2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bno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4364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terleukin 6 signal transducer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60576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clin-dependent kinase 8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k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3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149235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Manic fringe homolog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fng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m.21500</w:t>
            </w:r>
          </w:p>
        </w:tc>
        <w:tc>
          <w:tcPr>
            <w:tcW w:w="65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Mindbomb homolog 1 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6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18"/>
      </w:rPr>
    </w:pPr>
    <w:r>
      <w:rPr>
        <w:rFonts w:cs="Arial" w:ascii="Arial" w:hAnsi="Arial"/>
        <w:b/>
        <w:sz w:val="18"/>
      </w:rPr>
      <w:t>Table for Subramaniam et al. Distinct transcriptional networks in quiescent myoblasts</w:t>
    </w:r>
  </w:p>
  <w:p>
    <w:pPr>
      <w:pStyle w:val="Header"/>
      <w:rPr>
        <w:rFonts w:ascii="Arial" w:hAnsi="Arial" w:cs="Arial"/>
        <w:b/>
        <w:b/>
        <w:sz w:val="18"/>
      </w:rPr>
    </w:pPr>
    <w:r>
      <w:rPr>
        <w:rFonts w:cs="Arial" w:ascii="Arial" w:hAnsi="Arial"/>
        <w:b/>
        <w:sz w:val="18"/>
      </w:rPr>
    </w:r>
  </w:p>
  <w:p>
    <w:pPr>
      <w:pStyle w:val="Header"/>
      <w:rPr/>
    </w:pPr>
    <w:r>
      <w:rPr>
        <w:rFonts w:eastAsia="Arial" w:cs="Arial" w:ascii="Arial" w:hAnsi="Arial"/>
        <w:b/>
        <w:sz w:val="28"/>
      </w:rPr>
      <w:t xml:space="preserve">     </w:t>
    </w:r>
    <w:r>
      <w:rPr>
        <w:rFonts w:cs="Arial" w:ascii="Arial" w:hAnsi="Arial"/>
        <w:b/>
        <w:sz w:val="28"/>
      </w:rPr>
      <w:t>Functional classification of selected genes induced in G0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36:00Z</dcterms:created>
  <dc:creator>Jyotsna Dhawan</dc:creator>
  <dc:description/>
  <dc:language>en-US</dc:language>
  <cp:lastModifiedBy>Jyotsna Dhawan</cp:lastModifiedBy>
  <cp:lastPrinted>2010-11-22T17:09:00Z</cp:lastPrinted>
  <dcterms:modified xsi:type="dcterms:W3CDTF">2013-04-30T12:36:00Z</dcterms:modified>
  <cp:revision>2</cp:revision>
  <dc:subject/>
  <dc:title/>
</cp:coreProperties>
</file>